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2EC42C" w14:textId="3F5E90B4" w:rsidR="00F75639" w:rsidRPr="00F1354A" w:rsidRDefault="00F75639" w:rsidP="00F75639">
      <w:pPr>
        <w:rPr>
          <w:rFonts w:ascii="Garamond" w:hAnsi="Garamond"/>
          <w:color w:val="000000" w:themeColor="text1"/>
          <w:sz w:val="24"/>
          <w:szCs w:val="24"/>
        </w:rPr>
      </w:pPr>
      <w:r w:rsidRPr="00A06B04">
        <w:rPr>
          <w:rFonts w:ascii="Garamond" w:hAnsi="Garamond"/>
          <w:color w:val="000000" w:themeColor="text1"/>
          <w:sz w:val="24"/>
          <w:szCs w:val="24"/>
        </w:rPr>
        <w:t>Multimedia Appendix 1: Student open-ended feedback</w:t>
      </w:r>
      <w:r>
        <w:rPr>
          <w:rFonts w:ascii="Garamond" w:hAnsi="Garamond"/>
          <w:color w:val="000000" w:themeColor="text1"/>
          <w:sz w:val="24"/>
          <w:szCs w:val="24"/>
        </w:rPr>
        <w:br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0"/>
        <w:gridCol w:w="4510"/>
      </w:tblGrid>
      <w:tr w:rsidR="00F75639" w:rsidRPr="008769D6" w14:paraId="6AFCF649" w14:textId="77777777" w:rsidTr="00FA02FD">
        <w:tc>
          <w:tcPr>
            <w:tcW w:w="4510" w:type="dxa"/>
          </w:tcPr>
          <w:p w14:paraId="0B289B0A" w14:textId="77777777" w:rsidR="00F75639" w:rsidRPr="008769D6" w:rsidRDefault="00F75639" w:rsidP="00FA02FD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Strengths</w:t>
            </w:r>
          </w:p>
        </w:tc>
        <w:tc>
          <w:tcPr>
            <w:tcW w:w="4510" w:type="dxa"/>
          </w:tcPr>
          <w:p w14:paraId="2FD073F3" w14:textId="77777777" w:rsidR="00F75639" w:rsidRPr="008769D6" w:rsidRDefault="00F75639" w:rsidP="00FA02FD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Areas for Improvement</w:t>
            </w:r>
          </w:p>
        </w:tc>
      </w:tr>
      <w:tr w:rsidR="00F75639" w:rsidRPr="008769D6" w14:paraId="48A26FD3" w14:textId="77777777" w:rsidTr="00FA02FD">
        <w:tc>
          <w:tcPr>
            <w:tcW w:w="9020" w:type="dxa"/>
            <w:gridSpan w:val="2"/>
          </w:tcPr>
          <w:p w14:paraId="05813387" w14:textId="77777777" w:rsidR="00F75639" w:rsidRPr="008769D6" w:rsidRDefault="00F75639" w:rsidP="00FA02FD">
            <w:pPr>
              <w:jc w:val="center"/>
              <w:rPr>
                <w:rFonts w:ascii="Garamond" w:hAnsi="Garamond"/>
                <w:b/>
                <w:bCs/>
              </w:rPr>
            </w:pPr>
            <w:r w:rsidRPr="008769D6">
              <w:rPr>
                <w:rFonts w:ascii="Garamond" w:hAnsi="Garamond"/>
                <w:b/>
                <w:bCs/>
              </w:rPr>
              <w:t>Overall feedback</w:t>
            </w:r>
          </w:p>
        </w:tc>
      </w:tr>
      <w:tr w:rsidR="00F75639" w:rsidRPr="008769D6" w14:paraId="6A07AC6E" w14:textId="77777777" w:rsidTr="00FA02FD">
        <w:tc>
          <w:tcPr>
            <w:tcW w:w="4510" w:type="dxa"/>
          </w:tcPr>
          <w:p w14:paraId="1AA8CAD2" w14:textId="77777777" w:rsidR="00F75639" w:rsidRPr="00472EC8" w:rsidRDefault="00F75639" w:rsidP="00F7563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Garamond" w:hAnsi="Garamond" w:cs="Calibri"/>
                <w:color w:val="000000"/>
              </w:rPr>
            </w:pPr>
            <w:r w:rsidRPr="00472EC8">
              <w:rPr>
                <w:rFonts w:ascii="Garamond" w:hAnsi="Garamond" w:cs="Calibri"/>
                <w:color w:val="000000"/>
              </w:rPr>
              <w:t>“I like the way that the modules were presented as cartoons”</w:t>
            </w:r>
          </w:p>
          <w:p w14:paraId="5879939C" w14:textId="77777777" w:rsidR="00F75639" w:rsidRPr="00472EC8" w:rsidRDefault="00F75639" w:rsidP="00F7563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Garamond" w:hAnsi="Garamond" w:cs="Calibri"/>
                <w:color w:val="000000"/>
              </w:rPr>
            </w:pPr>
            <w:r w:rsidRPr="00472EC8">
              <w:rPr>
                <w:rFonts w:ascii="Garamond" w:hAnsi="Garamond" w:cs="Calibri"/>
                <w:color w:val="000000"/>
              </w:rPr>
              <w:t>“I liked every part- very relatable”</w:t>
            </w:r>
          </w:p>
          <w:p w14:paraId="4B209FCA" w14:textId="77777777" w:rsidR="00F75639" w:rsidRPr="00472EC8" w:rsidRDefault="00F75639" w:rsidP="00F7563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Garamond" w:hAnsi="Garamond" w:cs="Calibri"/>
                <w:color w:val="000000"/>
              </w:rPr>
            </w:pPr>
            <w:r w:rsidRPr="00472EC8">
              <w:rPr>
                <w:rFonts w:ascii="Garamond" w:hAnsi="Garamond" w:cs="Calibri"/>
                <w:color w:val="000000"/>
              </w:rPr>
              <w:t>“I liked how it showed the effects of drinking alcohol”</w:t>
            </w:r>
          </w:p>
          <w:p w14:paraId="3D9ED33D" w14:textId="77777777" w:rsidR="00F75639" w:rsidRPr="00472EC8" w:rsidRDefault="00F75639" w:rsidP="00F7563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ascii="Garamond" w:hAnsi="Garamond" w:cs="Calibri"/>
                <w:color w:val="000000"/>
              </w:rPr>
            </w:pPr>
            <w:r w:rsidRPr="00472EC8">
              <w:rPr>
                <w:rFonts w:ascii="Garamond" w:hAnsi="Garamond" w:cs="Calibri"/>
                <w:color w:val="000000"/>
              </w:rPr>
              <w:t>“I liked how it linked very well to our lives”</w:t>
            </w:r>
          </w:p>
        </w:tc>
        <w:tc>
          <w:tcPr>
            <w:tcW w:w="4510" w:type="dxa"/>
          </w:tcPr>
          <w:p w14:paraId="111A903F" w14:textId="77777777" w:rsidR="00F75639" w:rsidRPr="008769D6" w:rsidRDefault="00F75639" w:rsidP="00F756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Garamond" w:hAnsi="Garamond"/>
              </w:rPr>
            </w:pPr>
            <w:r w:rsidRPr="008769D6">
              <w:rPr>
                <w:rFonts w:ascii="Garamond" w:hAnsi="Garamond"/>
              </w:rPr>
              <w:t>“There were too many slides”</w:t>
            </w:r>
          </w:p>
          <w:p w14:paraId="431C867F" w14:textId="77777777" w:rsidR="00F75639" w:rsidRDefault="00F75639" w:rsidP="00F756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</w:rPr>
            </w:pPr>
            <w:r w:rsidRPr="008769D6">
              <w:rPr>
                <w:rFonts w:ascii="Garamond" w:hAnsi="Garamond"/>
              </w:rPr>
              <w:t>“Some of the speech bubbles had really long paragraphs that made it hard to read”</w:t>
            </w:r>
          </w:p>
          <w:p w14:paraId="38608629" w14:textId="77777777" w:rsidR="00F75639" w:rsidRPr="008769D6" w:rsidRDefault="00F75639" w:rsidP="00F7563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“I liked everything except the kids drinking, as kids our age don’t drink”</w:t>
            </w:r>
          </w:p>
        </w:tc>
      </w:tr>
      <w:tr w:rsidR="00F75639" w:rsidRPr="008769D6" w14:paraId="138C50EC" w14:textId="77777777" w:rsidTr="00FA02FD">
        <w:tc>
          <w:tcPr>
            <w:tcW w:w="9020" w:type="dxa"/>
            <w:gridSpan w:val="2"/>
          </w:tcPr>
          <w:p w14:paraId="436EFA7C" w14:textId="77777777" w:rsidR="00F75639" w:rsidRPr="008769D6" w:rsidRDefault="00F75639" w:rsidP="00FA02FD">
            <w:pPr>
              <w:jc w:val="center"/>
              <w:rPr>
                <w:rFonts w:ascii="Garamond" w:hAnsi="Garamond"/>
                <w:b/>
                <w:bCs/>
              </w:rPr>
            </w:pPr>
            <w:r w:rsidRPr="008769D6">
              <w:rPr>
                <w:rFonts w:ascii="Garamond" w:hAnsi="Garamond"/>
                <w:b/>
                <w:bCs/>
              </w:rPr>
              <w:t>Character Feedback</w:t>
            </w:r>
          </w:p>
        </w:tc>
      </w:tr>
      <w:tr w:rsidR="00F75639" w:rsidRPr="008769D6" w14:paraId="06856F79" w14:textId="77777777" w:rsidTr="00FA02FD">
        <w:tc>
          <w:tcPr>
            <w:tcW w:w="4510" w:type="dxa"/>
          </w:tcPr>
          <w:p w14:paraId="09093A77" w14:textId="77777777" w:rsidR="00F75639" w:rsidRDefault="00F75639" w:rsidP="00F7563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“There are no changes I would make as they were fun and cool to watch”</w:t>
            </w:r>
          </w:p>
          <w:p w14:paraId="42149AB5" w14:textId="77777777" w:rsidR="00F75639" w:rsidRPr="00D54A72" w:rsidRDefault="00F75639" w:rsidP="00F75639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“No changes, all of the characters were good”</w:t>
            </w:r>
          </w:p>
        </w:tc>
        <w:tc>
          <w:tcPr>
            <w:tcW w:w="4510" w:type="dxa"/>
          </w:tcPr>
          <w:p w14:paraId="2B7FE36D" w14:textId="77777777" w:rsidR="00F75639" w:rsidRPr="008769D6" w:rsidRDefault="00F75639" w:rsidP="00F7563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8769D6">
              <w:rPr>
                <w:rFonts w:ascii="Garamond" w:hAnsi="Garamond" w:cs="Calibri"/>
                <w:color w:val="000000"/>
              </w:rPr>
              <w:t>“They should have a bit of a back story”</w:t>
            </w:r>
          </w:p>
          <w:p w14:paraId="6444A5FC" w14:textId="77777777" w:rsidR="00F75639" w:rsidRPr="008769D6" w:rsidRDefault="00F75639" w:rsidP="00F7563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8769D6">
              <w:rPr>
                <w:rFonts w:ascii="Garamond" w:hAnsi="Garamond" w:cs="Calibri"/>
                <w:color w:val="000000"/>
              </w:rPr>
              <w:t>“The language used by the characters isn't the language kids of that age use”</w:t>
            </w:r>
          </w:p>
          <w:p w14:paraId="38A0A923" w14:textId="77777777" w:rsidR="00F75639" w:rsidRPr="008769D6" w:rsidRDefault="00F75639" w:rsidP="00F7563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8769D6">
              <w:rPr>
                <w:rFonts w:ascii="Garamond" w:hAnsi="Garamond" w:cs="Calibri"/>
                <w:color w:val="000000"/>
              </w:rPr>
              <w:t>“I would try and make them more relatable to our age group”</w:t>
            </w:r>
          </w:p>
        </w:tc>
      </w:tr>
      <w:tr w:rsidR="00F75639" w:rsidRPr="008769D6" w14:paraId="799233EB" w14:textId="77777777" w:rsidTr="00FA02FD">
        <w:tc>
          <w:tcPr>
            <w:tcW w:w="9020" w:type="dxa"/>
            <w:gridSpan w:val="2"/>
          </w:tcPr>
          <w:p w14:paraId="48121A92" w14:textId="77777777" w:rsidR="00F75639" w:rsidRPr="008769D6" w:rsidRDefault="00F75639" w:rsidP="00FA02FD">
            <w:pPr>
              <w:jc w:val="center"/>
              <w:rPr>
                <w:rFonts w:ascii="Garamond" w:hAnsi="Garamond"/>
                <w:b/>
                <w:bCs/>
              </w:rPr>
            </w:pPr>
            <w:r w:rsidRPr="008769D6">
              <w:rPr>
                <w:rFonts w:ascii="Garamond" w:hAnsi="Garamond"/>
                <w:b/>
                <w:bCs/>
              </w:rPr>
              <w:t>Storyline Feedback/ Believability of Storylines</w:t>
            </w:r>
          </w:p>
        </w:tc>
      </w:tr>
      <w:tr w:rsidR="00F75639" w:rsidRPr="008769D6" w14:paraId="2A58AB89" w14:textId="77777777" w:rsidTr="00FA02FD">
        <w:tc>
          <w:tcPr>
            <w:tcW w:w="4510" w:type="dxa"/>
          </w:tcPr>
          <w:p w14:paraId="78DEB940" w14:textId="77777777" w:rsidR="00F75639" w:rsidRPr="00472EC8" w:rsidRDefault="00F75639" w:rsidP="00F756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472EC8">
              <w:rPr>
                <w:rFonts w:ascii="Garamond" w:hAnsi="Garamond" w:cs="Calibri"/>
                <w:color w:val="000000"/>
              </w:rPr>
              <w:t>I don’t think there are any changes that I would make to the story”</w:t>
            </w:r>
          </w:p>
          <w:p w14:paraId="1375C842" w14:textId="77777777" w:rsidR="00F75639" w:rsidRDefault="00F75639" w:rsidP="00F756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472EC8">
              <w:rPr>
                <w:rFonts w:ascii="Garamond" w:hAnsi="Garamond" w:cs="Calibri"/>
                <w:color w:val="000000"/>
              </w:rPr>
              <w:t>“I would make no changes to the storylines”</w:t>
            </w:r>
          </w:p>
          <w:p w14:paraId="28905722" w14:textId="77777777" w:rsidR="00F75639" w:rsidRPr="00472EC8" w:rsidRDefault="00F75639" w:rsidP="00F756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>
              <w:rPr>
                <w:rFonts w:ascii="Garamond" w:hAnsi="Garamond" w:cs="Calibri"/>
                <w:color w:val="000000"/>
              </w:rPr>
              <w:t>“I liked how Izzy had her phone taken away, that was realistic”</w:t>
            </w:r>
          </w:p>
          <w:p w14:paraId="446B6DF2" w14:textId="77777777" w:rsidR="00F75639" w:rsidRPr="00472EC8" w:rsidRDefault="00F75639" w:rsidP="00F75639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472EC8">
              <w:rPr>
                <w:rFonts w:ascii="Garamond" w:hAnsi="Garamond" w:cs="Calibri"/>
                <w:color w:val="000000"/>
              </w:rPr>
              <w:t>“No changes needed to make the storylines more believable or realistic”</w:t>
            </w:r>
          </w:p>
          <w:p w14:paraId="6865B866" w14:textId="77777777" w:rsidR="00F75639" w:rsidRPr="00D54A72" w:rsidRDefault="00F75639" w:rsidP="00FA02FD">
            <w:pPr>
              <w:ind w:left="1080"/>
              <w:rPr>
                <w:rFonts w:ascii="Garamond" w:hAnsi="Garamond" w:cs="Calibri"/>
                <w:color w:val="000000"/>
              </w:rPr>
            </w:pPr>
          </w:p>
        </w:tc>
        <w:tc>
          <w:tcPr>
            <w:tcW w:w="4510" w:type="dxa"/>
          </w:tcPr>
          <w:p w14:paraId="216018F1" w14:textId="77777777" w:rsidR="00F75639" w:rsidRPr="008769D6" w:rsidRDefault="00F75639" w:rsidP="00F7563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8769D6">
              <w:rPr>
                <w:rFonts w:ascii="Garamond" w:hAnsi="Garamond" w:cs="Calibri"/>
                <w:color w:val="000000"/>
              </w:rPr>
              <w:t>“I would make the modules a little more realistic”</w:t>
            </w:r>
          </w:p>
          <w:p w14:paraId="7EA9A100" w14:textId="77777777" w:rsidR="00F75639" w:rsidRPr="008769D6" w:rsidRDefault="00F75639" w:rsidP="00F7563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8769D6">
              <w:rPr>
                <w:rFonts w:ascii="Garamond" w:hAnsi="Garamond" w:cs="Calibri"/>
                <w:color w:val="000000"/>
              </w:rPr>
              <w:t>“Maybe give more details to the events like the alcohol drinking”</w:t>
            </w:r>
          </w:p>
          <w:p w14:paraId="4C9279D5" w14:textId="77777777" w:rsidR="00F75639" w:rsidRPr="008769D6" w:rsidRDefault="00F75639" w:rsidP="00F7563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8769D6">
              <w:rPr>
                <w:rFonts w:ascii="Garamond" w:hAnsi="Garamond" w:cs="Calibri"/>
                <w:color w:val="000000"/>
              </w:rPr>
              <w:t>“Some of the character development happened too easily, like Xavier deciding that drinking wasn't required to have fun”</w:t>
            </w:r>
          </w:p>
        </w:tc>
      </w:tr>
      <w:tr w:rsidR="00F75639" w:rsidRPr="008769D6" w14:paraId="30D90846" w14:textId="77777777" w:rsidTr="00FA02FD">
        <w:tc>
          <w:tcPr>
            <w:tcW w:w="9020" w:type="dxa"/>
            <w:gridSpan w:val="2"/>
          </w:tcPr>
          <w:p w14:paraId="26B9615E" w14:textId="77777777" w:rsidR="00F75639" w:rsidRPr="008769D6" w:rsidRDefault="00F75639" w:rsidP="00FA02FD">
            <w:pPr>
              <w:jc w:val="center"/>
              <w:rPr>
                <w:rFonts w:ascii="Garamond" w:hAnsi="Garamond"/>
                <w:b/>
                <w:bCs/>
              </w:rPr>
            </w:pPr>
            <w:r w:rsidRPr="008769D6">
              <w:rPr>
                <w:rFonts w:ascii="Garamond" w:hAnsi="Garamond"/>
                <w:b/>
                <w:bCs/>
              </w:rPr>
              <w:t>Other Feedback</w:t>
            </w:r>
          </w:p>
        </w:tc>
      </w:tr>
      <w:tr w:rsidR="00F75639" w:rsidRPr="008769D6" w14:paraId="6A95A912" w14:textId="77777777" w:rsidTr="00FA02FD">
        <w:tc>
          <w:tcPr>
            <w:tcW w:w="4510" w:type="dxa"/>
          </w:tcPr>
          <w:p w14:paraId="111F36F4" w14:textId="77777777" w:rsidR="00F75639" w:rsidRPr="00472EC8" w:rsidRDefault="00F75639" w:rsidP="00F7563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rPr>
                <w:rFonts w:ascii="Garamond" w:hAnsi="Garamond"/>
                <w:bCs/>
              </w:rPr>
            </w:pPr>
            <w:r w:rsidRPr="00472EC8">
              <w:rPr>
                <w:rFonts w:ascii="Garamond" w:hAnsi="Garamond"/>
                <w:bCs/>
              </w:rPr>
              <w:t>“I think that this is a very fun and simple way to learn”</w:t>
            </w:r>
          </w:p>
          <w:p w14:paraId="758BFA17" w14:textId="77777777" w:rsidR="00F75639" w:rsidRPr="00472EC8" w:rsidRDefault="00F75639" w:rsidP="00F7563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Garamond" w:hAnsi="Garamond"/>
                <w:bCs/>
              </w:rPr>
            </w:pPr>
            <w:r w:rsidRPr="00472EC8">
              <w:rPr>
                <w:rFonts w:ascii="Garamond" w:hAnsi="Garamond"/>
                <w:bCs/>
              </w:rPr>
              <w:t>“I liked that it was very informative and gave a lot of information”</w:t>
            </w:r>
          </w:p>
          <w:p w14:paraId="16064130" w14:textId="77777777" w:rsidR="00F75639" w:rsidRDefault="00F75639" w:rsidP="00F7563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Garamond" w:hAnsi="Garamond"/>
                <w:bCs/>
              </w:rPr>
            </w:pPr>
            <w:r w:rsidRPr="00472EC8">
              <w:rPr>
                <w:rFonts w:ascii="Garamond" w:hAnsi="Garamond"/>
                <w:bCs/>
              </w:rPr>
              <w:t>“I really liked how many girls my age would be able to relate to this”</w:t>
            </w:r>
          </w:p>
          <w:p w14:paraId="08FF9998" w14:textId="77777777" w:rsidR="00F75639" w:rsidRPr="00472EC8" w:rsidRDefault="00F75639" w:rsidP="00F75639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rPr>
                <w:rFonts w:ascii="Garamond" w:hAnsi="Garamond"/>
                <w:bCs/>
              </w:rPr>
            </w:pPr>
            <w:r>
              <w:rPr>
                <w:rFonts w:ascii="Garamond" w:hAnsi="Garamond"/>
                <w:bCs/>
              </w:rPr>
              <w:t>“I like that the students were given an informative lesson about ‘The Big 6’ in the last module”</w:t>
            </w:r>
          </w:p>
        </w:tc>
        <w:tc>
          <w:tcPr>
            <w:tcW w:w="4510" w:type="dxa"/>
          </w:tcPr>
          <w:p w14:paraId="50B416D0" w14:textId="77777777" w:rsidR="00F75639" w:rsidRPr="008769D6" w:rsidRDefault="00F75639" w:rsidP="00F7563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8769D6">
              <w:rPr>
                <w:rFonts w:ascii="Garamond" w:hAnsi="Garamond" w:cs="Calibri"/>
                <w:color w:val="000000"/>
              </w:rPr>
              <w:t xml:space="preserve">“Maybe change </w:t>
            </w:r>
            <w:r>
              <w:rPr>
                <w:rFonts w:ascii="Garamond" w:hAnsi="Garamond" w:cs="Calibri"/>
                <w:color w:val="000000"/>
              </w:rPr>
              <w:t>the excuse from</w:t>
            </w:r>
            <w:r w:rsidRPr="008769D6">
              <w:rPr>
                <w:rFonts w:ascii="Garamond" w:hAnsi="Garamond" w:cs="Calibri"/>
                <w:color w:val="000000"/>
              </w:rPr>
              <w:t xml:space="preserve"> "</w:t>
            </w:r>
            <w:r>
              <w:rPr>
                <w:rFonts w:ascii="Garamond" w:hAnsi="Garamond" w:cs="Calibri"/>
                <w:color w:val="000000"/>
              </w:rPr>
              <w:t>m</w:t>
            </w:r>
            <w:r w:rsidRPr="008769D6">
              <w:rPr>
                <w:rFonts w:ascii="Garamond" w:hAnsi="Garamond" w:cs="Calibri"/>
                <w:color w:val="000000"/>
              </w:rPr>
              <w:t>y dad will kill me" to "</w:t>
            </w:r>
            <w:r>
              <w:rPr>
                <w:rFonts w:ascii="Garamond" w:hAnsi="Garamond" w:cs="Calibri"/>
                <w:color w:val="000000"/>
              </w:rPr>
              <w:t>m</w:t>
            </w:r>
            <w:r w:rsidRPr="008769D6">
              <w:rPr>
                <w:rFonts w:ascii="Garamond" w:hAnsi="Garamond" w:cs="Calibri"/>
                <w:color w:val="000000"/>
              </w:rPr>
              <w:t>y dad will be as angry as a lion," etc. I feel like 'kill' is a bit too strong of a word”</w:t>
            </w:r>
          </w:p>
          <w:p w14:paraId="27DC050D" w14:textId="77777777" w:rsidR="00F75639" w:rsidRPr="008769D6" w:rsidRDefault="00F75639" w:rsidP="00F7563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8769D6">
              <w:rPr>
                <w:rFonts w:ascii="Garamond" w:hAnsi="Garamond" w:cs="Calibri"/>
                <w:color w:val="000000"/>
              </w:rPr>
              <w:t>“Maybe make it an audio instead of a slide show, but overall it was good”</w:t>
            </w:r>
          </w:p>
          <w:p w14:paraId="3EBA953F" w14:textId="77777777" w:rsidR="00F75639" w:rsidRPr="008769D6" w:rsidRDefault="00F75639" w:rsidP="00F7563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Garamond" w:hAnsi="Garamond" w:cs="Calibri"/>
                <w:color w:val="000000"/>
              </w:rPr>
            </w:pPr>
            <w:r w:rsidRPr="008769D6">
              <w:rPr>
                <w:rFonts w:ascii="Garamond" w:hAnsi="Garamond" w:cs="Calibri"/>
                <w:color w:val="000000"/>
              </w:rPr>
              <w:t>“Less focus on getting drunk and more focus on phone addiction”</w:t>
            </w:r>
          </w:p>
          <w:p w14:paraId="16FC5D58" w14:textId="77777777" w:rsidR="00F75639" w:rsidRPr="00FE0245" w:rsidRDefault="00F75639" w:rsidP="00FA02FD">
            <w:pPr>
              <w:rPr>
                <w:rFonts w:ascii="Garamond" w:hAnsi="Garamond" w:cs="Calibri"/>
                <w:color w:val="000000"/>
              </w:rPr>
            </w:pPr>
          </w:p>
        </w:tc>
      </w:tr>
    </w:tbl>
    <w:p w14:paraId="21B0DEFA" w14:textId="0D953086" w:rsidR="002011AC" w:rsidRDefault="002011AC"/>
    <w:p w14:paraId="73152765" w14:textId="04310A7F" w:rsidR="00EF6A2F" w:rsidRDefault="00D74D12" w:rsidP="000B7755">
      <w:pPr>
        <w:spacing w:after="0" w:line="240" w:lineRule="auto"/>
      </w:pPr>
      <w:bookmarkStart w:id="0" w:name="_GoBack"/>
      <w:bookmarkEnd w:id="0"/>
    </w:p>
    <w:sectPr w:rsidR="00EF6A2F" w:rsidSect="000878DB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C4229E"/>
    <w:multiLevelType w:val="hybridMultilevel"/>
    <w:tmpl w:val="6A828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6E295A"/>
    <w:multiLevelType w:val="hybridMultilevel"/>
    <w:tmpl w:val="3FF646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F25AD"/>
    <w:multiLevelType w:val="hybridMultilevel"/>
    <w:tmpl w:val="1D163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B390F"/>
    <w:multiLevelType w:val="hybridMultilevel"/>
    <w:tmpl w:val="A3128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2C71BC"/>
    <w:multiLevelType w:val="hybridMultilevel"/>
    <w:tmpl w:val="38DA58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96F09"/>
    <w:multiLevelType w:val="hybridMultilevel"/>
    <w:tmpl w:val="FFA612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A1674A"/>
    <w:multiLevelType w:val="hybridMultilevel"/>
    <w:tmpl w:val="7C44AF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8E077B"/>
    <w:multiLevelType w:val="hybridMultilevel"/>
    <w:tmpl w:val="1BCE0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5402DD"/>
    <w:multiLevelType w:val="hybridMultilevel"/>
    <w:tmpl w:val="842C1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D803AC6"/>
    <w:multiLevelType w:val="hybridMultilevel"/>
    <w:tmpl w:val="0AE8C9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7697BA7"/>
    <w:multiLevelType w:val="hybridMultilevel"/>
    <w:tmpl w:val="B9B871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B33405A"/>
    <w:multiLevelType w:val="hybridMultilevel"/>
    <w:tmpl w:val="821621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10641C9"/>
    <w:multiLevelType w:val="hybridMultilevel"/>
    <w:tmpl w:val="24F2A9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3336A"/>
    <w:multiLevelType w:val="hybridMultilevel"/>
    <w:tmpl w:val="2E0ABA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C576C36"/>
    <w:multiLevelType w:val="hybridMultilevel"/>
    <w:tmpl w:val="466E4F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FF4780"/>
    <w:multiLevelType w:val="hybridMultilevel"/>
    <w:tmpl w:val="054C8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517475"/>
    <w:multiLevelType w:val="hybridMultilevel"/>
    <w:tmpl w:val="717E85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38665EE"/>
    <w:multiLevelType w:val="hybridMultilevel"/>
    <w:tmpl w:val="2E0015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7AC03C1"/>
    <w:multiLevelType w:val="hybridMultilevel"/>
    <w:tmpl w:val="7B0611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7A0C13"/>
    <w:multiLevelType w:val="hybridMultilevel"/>
    <w:tmpl w:val="85F0C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8"/>
  </w:num>
  <w:num w:numId="3">
    <w:abstractNumId w:val="13"/>
  </w:num>
  <w:num w:numId="4">
    <w:abstractNumId w:val="4"/>
  </w:num>
  <w:num w:numId="5">
    <w:abstractNumId w:val="9"/>
  </w:num>
  <w:num w:numId="6">
    <w:abstractNumId w:val="16"/>
  </w:num>
  <w:num w:numId="7">
    <w:abstractNumId w:val="1"/>
  </w:num>
  <w:num w:numId="8">
    <w:abstractNumId w:val="10"/>
  </w:num>
  <w:num w:numId="9">
    <w:abstractNumId w:val="2"/>
  </w:num>
  <w:num w:numId="10">
    <w:abstractNumId w:val="15"/>
  </w:num>
  <w:num w:numId="11">
    <w:abstractNumId w:val="12"/>
  </w:num>
  <w:num w:numId="12">
    <w:abstractNumId w:val="8"/>
  </w:num>
  <w:num w:numId="13">
    <w:abstractNumId w:val="11"/>
  </w:num>
  <w:num w:numId="14">
    <w:abstractNumId w:val="19"/>
  </w:num>
  <w:num w:numId="15">
    <w:abstractNumId w:val="5"/>
  </w:num>
  <w:num w:numId="16">
    <w:abstractNumId w:val="0"/>
  </w:num>
  <w:num w:numId="17">
    <w:abstractNumId w:val="7"/>
  </w:num>
  <w:num w:numId="18">
    <w:abstractNumId w:val="17"/>
  </w:num>
  <w:num w:numId="19">
    <w:abstractNumId w:val="6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39"/>
    <w:rsid w:val="000878DB"/>
    <w:rsid w:val="00093D45"/>
    <w:rsid w:val="000A4202"/>
    <w:rsid w:val="000B7755"/>
    <w:rsid w:val="00142459"/>
    <w:rsid w:val="00151533"/>
    <w:rsid w:val="0015333A"/>
    <w:rsid w:val="001F1824"/>
    <w:rsid w:val="002011AC"/>
    <w:rsid w:val="00305475"/>
    <w:rsid w:val="003F18CB"/>
    <w:rsid w:val="004229EA"/>
    <w:rsid w:val="00425AFA"/>
    <w:rsid w:val="00431A3C"/>
    <w:rsid w:val="0043339D"/>
    <w:rsid w:val="00442D09"/>
    <w:rsid w:val="00460BD5"/>
    <w:rsid w:val="004A5685"/>
    <w:rsid w:val="00504D63"/>
    <w:rsid w:val="00514E3F"/>
    <w:rsid w:val="005C75AA"/>
    <w:rsid w:val="00702F55"/>
    <w:rsid w:val="00715663"/>
    <w:rsid w:val="007160A5"/>
    <w:rsid w:val="0077468E"/>
    <w:rsid w:val="0079371F"/>
    <w:rsid w:val="007B05F6"/>
    <w:rsid w:val="007D3909"/>
    <w:rsid w:val="008256F0"/>
    <w:rsid w:val="008526C1"/>
    <w:rsid w:val="0093048F"/>
    <w:rsid w:val="00957A83"/>
    <w:rsid w:val="009B5428"/>
    <w:rsid w:val="00A0464B"/>
    <w:rsid w:val="00A069C5"/>
    <w:rsid w:val="00B54239"/>
    <w:rsid w:val="00B627E0"/>
    <w:rsid w:val="00B657C7"/>
    <w:rsid w:val="00BA6DF8"/>
    <w:rsid w:val="00BC7292"/>
    <w:rsid w:val="00BE632C"/>
    <w:rsid w:val="00BE6BC8"/>
    <w:rsid w:val="00C3476D"/>
    <w:rsid w:val="00C644C6"/>
    <w:rsid w:val="00C65C4A"/>
    <w:rsid w:val="00C76EA9"/>
    <w:rsid w:val="00C86DED"/>
    <w:rsid w:val="00CD6AAA"/>
    <w:rsid w:val="00D17844"/>
    <w:rsid w:val="00D24A2C"/>
    <w:rsid w:val="00D41E14"/>
    <w:rsid w:val="00D73969"/>
    <w:rsid w:val="00D74D12"/>
    <w:rsid w:val="00D80513"/>
    <w:rsid w:val="00DA0351"/>
    <w:rsid w:val="00DE0229"/>
    <w:rsid w:val="00DE5440"/>
    <w:rsid w:val="00E23F32"/>
    <w:rsid w:val="00E46E16"/>
    <w:rsid w:val="00E60217"/>
    <w:rsid w:val="00E62306"/>
    <w:rsid w:val="00E9017B"/>
    <w:rsid w:val="00ED23D7"/>
    <w:rsid w:val="00ED3E5E"/>
    <w:rsid w:val="00F75639"/>
    <w:rsid w:val="00FA4DBA"/>
    <w:rsid w:val="00FC69FD"/>
    <w:rsid w:val="00FD3872"/>
    <w:rsid w:val="00FE7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B892A"/>
  <w15:chartTrackingRefBased/>
  <w15:docId w15:val="{AC42CB0A-9319-E740-853B-2C9C46145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75639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256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56F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756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6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639"/>
    <w:rPr>
      <w:sz w:val="20"/>
      <w:szCs w:val="20"/>
      <w:lang w:val="en-US"/>
    </w:rPr>
  </w:style>
  <w:style w:type="paragraph" w:styleId="ListParagraph">
    <w:name w:val="List Paragraph"/>
    <w:aliases w:val="Recommendation"/>
    <w:basedOn w:val="Normal"/>
    <w:link w:val="ListParagraphChar"/>
    <w:uiPriority w:val="34"/>
    <w:qFormat/>
    <w:rsid w:val="00F75639"/>
    <w:pPr>
      <w:ind w:left="720"/>
      <w:contextualSpacing/>
    </w:pPr>
  </w:style>
  <w:style w:type="table" w:styleId="TableGrid">
    <w:name w:val="Table Grid"/>
    <w:basedOn w:val="TableNormal"/>
    <w:uiPriority w:val="39"/>
    <w:rsid w:val="00F75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Recommendation Char"/>
    <w:basedOn w:val="DefaultParagraphFont"/>
    <w:link w:val="ListParagraph"/>
    <w:uiPriority w:val="34"/>
    <w:rsid w:val="00F75639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6</Words>
  <Characters>1668</Characters>
  <Application>Microsoft Office Word</Application>
  <DocSecurity>0</DocSecurity>
  <Lines>4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Champion</dc:creator>
  <cp:keywords/>
  <dc:description/>
  <cp:lastModifiedBy>Lauren Gardner</cp:lastModifiedBy>
  <cp:revision>3</cp:revision>
  <dcterms:created xsi:type="dcterms:W3CDTF">2020-04-19T01:03:00Z</dcterms:created>
  <dcterms:modified xsi:type="dcterms:W3CDTF">2020-04-19T23:38:00Z</dcterms:modified>
</cp:coreProperties>
</file>